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13464" w14:textId="74968A2A" w:rsidR="00D703FC" w:rsidRPr="00631E29" w:rsidRDefault="00D703FC">
      <w:pPr>
        <w:rPr>
          <w:rFonts w:ascii="Times New Roman" w:hAnsi="Times New Roman" w:cs="Times New Roman"/>
          <w:b/>
        </w:rPr>
      </w:pPr>
      <w:r w:rsidRPr="00631E29">
        <w:rPr>
          <w:rFonts w:ascii="Times New Roman" w:hAnsi="Times New Roman" w:cs="Times New Roman"/>
        </w:rPr>
        <w:t xml:space="preserve"> </w:t>
      </w:r>
      <w:r w:rsidR="00D27976" w:rsidRPr="00631E29">
        <w:rPr>
          <w:rFonts w:ascii="Times New Roman" w:hAnsi="Times New Roman" w:cs="Times New Roman"/>
          <w:b/>
        </w:rPr>
        <w:t xml:space="preserve">Table 1S. Sequences used in </w:t>
      </w:r>
      <w:r w:rsidR="00C0332F">
        <w:rPr>
          <w:rFonts w:ascii="Times New Roman" w:hAnsi="Times New Roman" w:cs="Times New Roman"/>
          <w:b/>
        </w:rPr>
        <w:t>Fig 1</w:t>
      </w:r>
      <w:bookmarkStart w:id="0" w:name="_GoBack"/>
      <w:bookmarkEnd w:id="0"/>
      <w:r w:rsidR="00D27976" w:rsidRPr="00631E29">
        <w:rPr>
          <w:rFonts w:ascii="Times New Roman" w:hAnsi="Times New Roman" w:cs="Times New Roman"/>
          <w:b/>
        </w:rPr>
        <w:t>.</w:t>
      </w:r>
    </w:p>
    <w:p w14:paraId="10038FEC" w14:textId="77777777" w:rsidR="00232C84" w:rsidRPr="00631E29" w:rsidRDefault="00232C84">
      <w:pPr>
        <w:rPr>
          <w:rFonts w:ascii="Times New Roman" w:hAnsi="Times New Roman" w:cs="Times New Roman"/>
          <w:b/>
        </w:rPr>
      </w:pPr>
    </w:p>
    <w:tbl>
      <w:tblPr>
        <w:tblW w:w="119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0"/>
        <w:gridCol w:w="1500"/>
        <w:gridCol w:w="4232"/>
        <w:gridCol w:w="4110"/>
      </w:tblGrid>
      <w:tr w:rsidR="00962210" w:rsidRPr="00631E29" w14:paraId="018895D7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FBF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nim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B01F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atabase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804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ccess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3348" w14:textId="0C323FCB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Organism</w:t>
            </w:r>
          </w:p>
        </w:tc>
      </w:tr>
      <w:tr w:rsidR="00962210" w:rsidRPr="00631E29" w14:paraId="40066958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1053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B56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iprot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28F0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4WV87_ACRE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4AF4" w14:textId="69EEFC00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Acromyrmex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echinatior</w:t>
            </w:r>
            <w:proofErr w:type="spellEnd"/>
          </w:p>
        </w:tc>
      </w:tr>
      <w:tr w:rsidR="00962210" w:rsidRPr="00631E29" w14:paraId="60A5CB31" w14:textId="77777777" w:rsidTr="00BF1351">
        <w:trPr>
          <w:trHeight w:val="25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660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ranchiost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DFD0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E75D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002588368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821F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Branchiostoma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floridae</w:t>
            </w:r>
            <w:proofErr w:type="spellEnd"/>
          </w:p>
        </w:tc>
      </w:tr>
      <w:tr w:rsidR="00962210" w:rsidRPr="00631E29" w14:paraId="04DCC8BC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125B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C.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Elegan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1B0E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B470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510751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0A0D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aenorhabditi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elegans</w:t>
            </w:r>
            <w:proofErr w:type="spellEnd"/>
          </w:p>
        </w:tc>
      </w:tr>
      <w:tr w:rsidR="00962210" w:rsidRPr="00631E29" w14:paraId="10D036F1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8DC5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Capitel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7E42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gi</w:t>
            </w:r>
            <w:proofErr w:type="gramEnd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|Capca1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6C97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genesh1</w:t>
            </w:r>
            <w:proofErr w:type="gramEnd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pg.C_scaffold_17900001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1EDE" w14:textId="0B82AD2B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Capitella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teleta</w:t>
            </w:r>
            <w:proofErr w:type="spellEnd"/>
          </w:p>
        </w:tc>
      </w:tr>
      <w:tr w:rsidR="00962210" w:rsidRPr="00631E29" w14:paraId="1CBBCA70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480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cken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07C5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1663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415410.3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DB0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Gallus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gallu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</w:p>
        </w:tc>
      </w:tr>
      <w:tr w:rsidR="00962210" w:rsidRPr="00631E29" w14:paraId="2A228053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FB9C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cken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701B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8CF4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422188.3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1FB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Gallus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gallus</w:t>
            </w:r>
            <w:proofErr w:type="spellEnd"/>
          </w:p>
        </w:tc>
      </w:tr>
      <w:tr w:rsidR="00962210" w:rsidRPr="00631E29" w14:paraId="611E4F95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AE6C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rog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168A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738A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084957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52F2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Xenopu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laevis</w:t>
            </w:r>
            <w:proofErr w:type="spellEnd"/>
          </w:p>
        </w:tc>
      </w:tr>
      <w:tr w:rsidR="00962210" w:rsidRPr="00631E29" w14:paraId="20BB4BC2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E935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rog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8D8A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C791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002932197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7DE2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Xenopu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(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Silurana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)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tropicalis</w:t>
            </w:r>
            <w:proofErr w:type="spellEnd"/>
          </w:p>
        </w:tc>
      </w:tr>
      <w:tr w:rsidR="00962210" w:rsidRPr="00631E29" w14:paraId="681C4A10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A4E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rog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1175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774C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002941532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BF60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Xenopu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(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Silurana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)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tropicalis</w:t>
            </w:r>
            <w:proofErr w:type="spellEnd"/>
          </w:p>
        </w:tc>
      </w:tr>
      <w:tr w:rsidR="00962210" w:rsidRPr="00631E29" w14:paraId="25B205AC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42B2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ruitfl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7C4F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iprot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ADC7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SP4_DROM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AC4" w14:textId="1817157B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Drosophila melanogaster</w:t>
            </w:r>
          </w:p>
        </w:tc>
      </w:tr>
      <w:tr w:rsidR="00962210" w:rsidRPr="00631E29" w14:paraId="02588946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C32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uman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B34B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28E0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56262.3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F11D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Homo sapiens </w:t>
            </w:r>
          </w:p>
        </w:tc>
      </w:tr>
      <w:tr w:rsidR="00962210" w:rsidRPr="00631E29" w14:paraId="17636E0D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EDBE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uman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450D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E8F3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982284.1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9B53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Homo sapiens</w:t>
            </w:r>
          </w:p>
        </w:tc>
      </w:tr>
      <w:tr w:rsidR="00962210" w:rsidRPr="00631E29" w14:paraId="69F18640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B500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uman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9764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C1BA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073898.1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D3B6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Homo sapiens</w:t>
            </w:r>
          </w:p>
        </w:tc>
      </w:tr>
      <w:tr w:rsidR="00962210" w:rsidRPr="00631E29" w14:paraId="260343D4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2C59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dr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5023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27A7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002168541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2955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Hydra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magnipapillata</w:t>
            </w:r>
            <w:proofErr w:type="spellEnd"/>
          </w:p>
        </w:tc>
      </w:tr>
      <w:tr w:rsidR="00962210" w:rsidRPr="00631E29" w14:paraId="565CB055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F3AE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zard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47FB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45FE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003228392.1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0AFF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Anoli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arolinensis</w:t>
            </w:r>
            <w:proofErr w:type="spellEnd"/>
          </w:p>
        </w:tc>
      </w:tr>
      <w:tr w:rsidR="00962210" w:rsidRPr="00631E29" w14:paraId="3DA9A98A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A032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zard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668B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E2B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003223659.1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2222" w14:textId="77777777" w:rsidR="00962210" w:rsidRPr="00631E29" w:rsidRDefault="00962210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Anoli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arolinensis</w:t>
            </w:r>
            <w:proofErr w:type="spellEnd"/>
          </w:p>
        </w:tc>
      </w:tr>
      <w:tr w:rsidR="009A5064" w:rsidRPr="00631E29" w14:paraId="1E416BE2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9E4E1" w14:textId="13B145D5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zard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E6C19" w14:textId="12D0BB19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C530" w14:textId="6CA662D4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003217191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1921" w14:textId="462A5A6C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Anoli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arolinensis</w:t>
            </w:r>
            <w:proofErr w:type="spellEnd"/>
          </w:p>
        </w:tc>
      </w:tr>
      <w:tr w:rsidR="009A5064" w:rsidRPr="00631E29" w14:paraId="7394A057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8123" w14:textId="41D98A95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tt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F2DB" w14:textId="51A63E95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gi</w:t>
            </w:r>
            <w:proofErr w:type="gramEnd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|Lotgi1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9EEA" w14:textId="71BBCCC4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genesh2</w:t>
            </w:r>
            <w:proofErr w:type="gramEnd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_pg.C_sca_17300002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4B4D" w14:textId="4CAB77F5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Lottia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gigantea</w:t>
            </w:r>
            <w:proofErr w:type="spellEnd"/>
          </w:p>
        </w:tc>
      </w:tr>
      <w:tr w:rsidR="009A5064" w:rsidRPr="00631E29" w14:paraId="58F0F698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28D6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t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5DB4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9290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62021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85CA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Rattu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norvegicus</w:t>
            </w:r>
            <w:proofErr w:type="spellEnd"/>
          </w:p>
        </w:tc>
      </w:tr>
      <w:tr w:rsidR="009A5064" w:rsidRPr="00631E29" w14:paraId="6D4A9C27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1144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t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34B3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6615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27975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102B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Rattu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norvegicus</w:t>
            </w:r>
            <w:proofErr w:type="spellEnd"/>
          </w:p>
        </w:tc>
      </w:tr>
      <w:tr w:rsidR="009A5064" w:rsidRPr="00631E29" w14:paraId="2C55C7C3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8651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t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BEE6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3F7D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38312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989E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Rattu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norvegicus</w:t>
            </w:r>
            <w:proofErr w:type="spellEnd"/>
          </w:p>
        </w:tc>
      </w:tr>
      <w:tr w:rsidR="009A5064" w:rsidRPr="00631E29" w14:paraId="7B35DA42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5655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a anem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FA8E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0735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001620038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4C21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Nematostella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vectensis</w:t>
            </w:r>
            <w:proofErr w:type="spellEnd"/>
          </w:p>
        </w:tc>
      </w:tr>
      <w:tr w:rsidR="009A5064" w:rsidRPr="00631E29" w14:paraId="12190639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FF19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5C49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iprot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668A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5SIX6_TRIS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DE8C" w14:textId="6A4B2FAD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Trichinella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spiralis</w:t>
            </w:r>
            <w:proofErr w:type="spellEnd"/>
          </w:p>
        </w:tc>
      </w:tr>
      <w:tr w:rsidR="009A5064" w:rsidRPr="00631E29" w14:paraId="6B306C51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6789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a urch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E0C4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8B8E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001180210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A3F3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Strongylocentrotus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purpuratus</w:t>
            </w:r>
            <w:proofErr w:type="spellEnd"/>
          </w:p>
        </w:tc>
      </w:tr>
      <w:tr w:rsidR="009A5064" w:rsidRPr="00631E29" w14:paraId="47C4A8D8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F42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ebrafish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D1B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AE63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159727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F40A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Danio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rerio</w:t>
            </w:r>
            <w:proofErr w:type="spellEnd"/>
          </w:p>
        </w:tc>
      </w:tr>
      <w:tr w:rsidR="009A5064" w:rsidRPr="00631E29" w14:paraId="5F82886F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F26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ebrafish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1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A5FD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A4F0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093471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76B6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Danio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rerio</w:t>
            </w:r>
            <w:proofErr w:type="spellEnd"/>
          </w:p>
        </w:tc>
      </w:tr>
      <w:tr w:rsidR="009A5064" w:rsidRPr="00631E29" w14:paraId="3E95BB0A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067B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ebrafish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75B3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25C7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_001038461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FD4A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Danio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rerio</w:t>
            </w:r>
            <w:proofErr w:type="spellEnd"/>
          </w:p>
        </w:tc>
      </w:tr>
      <w:tr w:rsidR="009A5064" w:rsidRPr="00631E29" w14:paraId="4B7A46BB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3717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ebrafish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2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39A2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D23F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003197845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7EEC" w14:textId="77777777" w:rsidR="009A5064" w:rsidRPr="00631E29" w:rsidRDefault="009A5064" w:rsidP="002724E3">
            <w:pPr>
              <w:ind w:right="888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Danio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rerio</w:t>
            </w:r>
            <w:proofErr w:type="spellEnd"/>
          </w:p>
        </w:tc>
      </w:tr>
      <w:tr w:rsidR="009A5064" w:rsidRPr="00631E29" w14:paraId="0D63C5FA" w14:textId="77777777" w:rsidTr="00BF135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483B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ebrafish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C02C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seq</w:t>
            </w:r>
            <w:proofErr w:type="spellEnd"/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F6C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31E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P_684101.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4177" w14:textId="77777777" w:rsidR="009A5064" w:rsidRPr="00631E29" w:rsidRDefault="009A5064" w:rsidP="002724E3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Danio</w:t>
            </w:r>
            <w:proofErr w:type="spellEnd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631E2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rerio</w:t>
            </w:r>
            <w:proofErr w:type="spellEnd"/>
          </w:p>
        </w:tc>
      </w:tr>
    </w:tbl>
    <w:p w14:paraId="47AEC915" w14:textId="03EDAC18" w:rsidR="00D703FC" w:rsidRPr="00631E29" w:rsidRDefault="00D703FC" w:rsidP="002724E3">
      <w:pPr>
        <w:rPr>
          <w:rFonts w:ascii="Times New Roman" w:hAnsi="Times New Roman" w:cs="Times New Roman"/>
        </w:rPr>
      </w:pPr>
    </w:p>
    <w:sectPr w:rsidR="00D703FC" w:rsidRPr="00631E29" w:rsidSect="00232C84">
      <w:pgSz w:w="16840" w:h="11900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3FC"/>
    <w:rsid w:val="00232C84"/>
    <w:rsid w:val="002724E3"/>
    <w:rsid w:val="00320BAA"/>
    <w:rsid w:val="003E1EAE"/>
    <w:rsid w:val="00631E29"/>
    <w:rsid w:val="00962210"/>
    <w:rsid w:val="00966036"/>
    <w:rsid w:val="009A5064"/>
    <w:rsid w:val="00BF1351"/>
    <w:rsid w:val="00C0332F"/>
    <w:rsid w:val="00D27976"/>
    <w:rsid w:val="00D7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CD3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5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33</Words>
  <Characters>1329</Characters>
  <Application>Microsoft Macintosh Word</Application>
  <DocSecurity>0</DocSecurity>
  <Lines>11</Lines>
  <Paragraphs>3</Paragraphs>
  <ScaleCrop>false</ScaleCrop>
  <Company>University of Kent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ines</dc:creator>
  <cp:keywords/>
  <dc:description/>
  <cp:lastModifiedBy>Anthony Baines</cp:lastModifiedBy>
  <cp:revision>8</cp:revision>
  <dcterms:created xsi:type="dcterms:W3CDTF">2012-09-12T16:27:00Z</dcterms:created>
  <dcterms:modified xsi:type="dcterms:W3CDTF">2013-09-08T16:46:00Z</dcterms:modified>
</cp:coreProperties>
</file>